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1: Median latencies and amplitudes of PRVEP between optic neuropathy</w:t>
      </w:r>
      <w:r>
        <w:rPr/>
        <w:t xml:space="preserve"> group and the control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239"/>
        <w:gridCol w:w="1420"/>
        <w:gridCol w:w="1114"/>
        <w:gridCol w:w="1418"/>
        <w:gridCol w:w="1420"/>
        <w:gridCol w:w="1114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37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39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ght 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ptic neuropathy group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37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trol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40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ptic neuropathy group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37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trol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40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 value 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75 Latency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4 (23.6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4(8.5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&lt;0.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2 (25.9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(8.0)</w:t>
            </w:r>
          </w:p>
        </w:tc>
        <w:tc>
          <w:tcPr>
            <w:tcW w:w="11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0.001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00 Latenc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.6(17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2(11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 (1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5(10.3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&lt;0.001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45 Latenc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 (24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 (9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9(13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7(12.3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&lt;0.001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75 Amplitud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(0.5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8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(1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(0.4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00 Amplitud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(4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(4.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(3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(5.3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522" w:hRule="atLeast"/>
        </w:trPr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45 Amplitud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(4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(3.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(4.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(3.8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1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QR: Inter quartile range</w:t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: Median latencies and amplitudes of PERG between optic neuropathy group and the controls 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239"/>
        <w:gridCol w:w="1420"/>
        <w:gridCol w:w="1114"/>
        <w:gridCol w:w="1418"/>
        <w:gridCol w:w="1420"/>
        <w:gridCol w:w="1114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37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39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ght 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ptic neuropathy group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37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trol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40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ptic neuropathy group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37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trol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n=40)</w:t>
            </w:r>
          </w:p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edian ± IQ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 value 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35 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enc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(28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(7.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(16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(7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0 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enc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 (28.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6.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 (9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(24.3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95 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enc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(14.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(5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 (15.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 (5.4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450" w:hRule="atLeast"/>
        </w:trPr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35 Amplitud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0.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(0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(0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(0.5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0 Amplitud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1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(1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1.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1.5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95 Amplitud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2.2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1.0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1.3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(1.9)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</w:tbl>
    <w:p>
      <w:pPr>
        <w:pStyle w:val="Normal"/>
        <w:spacing w:before="0" w:after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QR: Inter quartile range</w:t>
      </w:r>
    </w:p>
    <w:p>
      <w:pPr>
        <w:pStyle w:val="Normal"/>
        <w:spacing w:before="0" w:after="20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/>
      <w:ind w:left="1440" w:hanging="0"/>
      <w:jc w:val="both"/>
      <w:outlineLvl w:val="0"/>
    </w:pPr>
    <w:rPr>
      <w:rFonts w:ascii="Times New Roman" w:hAnsi="Times New Roman" w:cs="Times New Roman"/>
      <w:b/>
      <w:color w:val="000000"/>
      <w:sz w:val="36"/>
      <w:szCs w:val="24"/>
      <w:shd w:fill="FFFFFF" w:val="clea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360" w:after="180"/>
      <w:ind w:left="576" w:hanging="576"/>
      <w:jc w:val="left"/>
      <w:outlineLvl w:val="1"/>
    </w:pPr>
    <w:rPr>
      <w:rFonts w:ascii="Times New Roman" w:hAnsi="Times New Roman" w:eastAsia="Times New Roman" w:cs="Times New Roman"/>
      <w:b/>
      <w:bCs/>
      <w:iCs/>
      <w:color w:val="000000"/>
      <w:sz w:val="32"/>
      <w:szCs w:val="24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color w:val="000000"/>
      <w:sz w:val="36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Cs/>
      <w:color w:val="000000"/>
      <w:sz w:val="32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24"/>
      <w:lang w:val="en-GB"/>
    </w:rPr>
  </w:style>
  <w:style w:type="paragraph" w:styleId="Heading">
    <w:name w:val="Heading"/>
    <w:basedOn w:val="Normal"/>
    <w:next w:val="TextBody"/>
    <w:qFormat/>
    <w:pPr/>
    <w:rPr>
      <w:rFonts w:ascii="Times New Roman" w:hAnsi="Times New Roman" w:eastAsia="Times New Roman" w:cs="Times New Roman"/>
      <w:b/>
      <w:bCs/>
      <w:sz w:val="36"/>
      <w:szCs w:val="24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2:37:00Z</dcterms:created>
  <dc:creator>PD</dc:creator>
  <dc:description/>
  <cp:keywords/>
  <dc:language>en-US</dc:language>
  <cp:lastModifiedBy>0013357</cp:lastModifiedBy>
  <dcterms:modified xsi:type="dcterms:W3CDTF">2020-06-08T12:48:00Z</dcterms:modified>
  <cp:revision>3</cp:revision>
  <dc:subject/>
  <dc:title/>
</cp:coreProperties>
</file>